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69AAE" w14:textId="77777777" w:rsidR="0088578F" w:rsidRPr="008B6272" w:rsidRDefault="0088578F" w:rsidP="0088578F">
      <w:pPr>
        <w:rPr>
          <w:rFonts w:cs="Times New Roman"/>
          <w:szCs w:val="24"/>
        </w:rPr>
      </w:pPr>
      <w:r w:rsidRPr="008B627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8B6272">
        <w:rPr>
          <w:rFonts w:cs="Times New Roman"/>
          <w:b/>
          <w:bCs/>
          <w:szCs w:val="24"/>
        </w:rPr>
        <w:t>.</w:t>
      </w:r>
      <w:r w:rsidRPr="008B6272">
        <w:rPr>
          <w:rFonts w:cs="Times New Roman"/>
          <w:szCs w:val="24"/>
        </w:rPr>
        <w:t xml:space="preserve"> Patient profiles considered for biomarker test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88578F" w:rsidRPr="00EB2B48" w14:paraId="4F801F8B" w14:textId="77777777" w:rsidTr="00A05B5E">
        <w:trPr>
          <w:trHeight w:val="288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8D682" w14:textId="77777777" w:rsidR="0088578F" w:rsidRPr="00EB2B48" w:rsidRDefault="0088578F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PD-L1 Expressio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A1623" w14:textId="77777777" w:rsidR="0088578F" w:rsidRPr="00EB2B48" w:rsidRDefault="0088578F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Biomarker Status (e.g., MSI/MMR, TMB, etc.)</w:t>
            </w:r>
          </w:p>
        </w:tc>
      </w:tr>
      <w:tr w:rsidR="0088578F" w:rsidRPr="00EB2B48" w14:paraId="401C34B5" w14:textId="77777777" w:rsidTr="00A05B5E">
        <w:trPr>
          <w:trHeight w:val="1932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014707BE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N and KR: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Will try to provide to all metastatic / advanced patients, if possible; however, patient affordability matters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Patients actively looking for treatment options (e.g., immunotherapy) and are still fit for treatmen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1D00BB40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CN and KR: 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Will try to provide to all metastatic / advanced patients, if possible; but patient affordability matters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Patients with family history of cancer (CN)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Patients actively looking for treatment options (e.g., immunotherapy)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Patients with less common tumor type</w:t>
            </w:r>
          </w:p>
        </w:tc>
      </w:tr>
      <w:tr w:rsidR="0088578F" w:rsidRPr="00EB2B48" w14:paraId="32629CCD" w14:textId="77777777" w:rsidTr="00A05B5E">
        <w:trPr>
          <w:trHeight w:val="138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1EDA69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W: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Younger patients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proofErr w:type="spellStart"/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tients</w:t>
            </w:r>
            <w:proofErr w:type="spellEnd"/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 with good financial stability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Metastatic patients who have failed first line of therapy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ADB76C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W: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Younger patients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proofErr w:type="spellStart"/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tients</w:t>
            </w:r>
            <w:proofErr w:type="spellEnd"/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 with good financial stability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Metastatic patients who have failed first line of therapy</w:t>
            </w:r>
          </w:p>
        </w:tc>
      </w:tr>
      <w:tr w:rsidR="0088578F" w:rsidRPr="00EB2B48" w14:paraId="49510AE2" w14:textId="77777777" w:rsidTr="00A05B5E">
        <w:trPr>
          <w:trHeight w:val="1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0C2633E6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>"Patients who are confirmed to have advanced or metastatic cervical cancer.” – CS00024, KR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30A1C6B6" w14:textId="77777777" w:rsidR="0088578F" w:rsidRPr="00EB2B48" w:rsidRDefault="0088578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 xml:space="preserve">“Targeted therapy or immuno-oncology would be the trend in the future, so I think to perform it on all patients at stage </w:t>
            </w:r>
            <w:proofErr w:type="spellStart"/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>IVb</w:t>
            </w:r>
            <w:proofErr w:type="spellEnd"/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gramStart"/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>in order to</w:t>
            </w:r>
            <w:proofErr w:type="gramEnd"/>
            <w:r w:rsidRPr="00EB2B48">
              <w:rPr>
                <w:rFonts w:eastAsia="Times New Roman" w:cs="Times New Roman"/>
                <w:i/>
                <w:iCs/>
                <w:sz w:val="20"/>
                <w:szCs w:val="20"/>
                <w:lang w:eastAsia="zh-TW"/>
              </w:rPr>
              <w:t xml:space="preserve"> accumulate some data in selecting drugs. Its use is currently being considered in patients who are financially well off, want treatment, and don’t care much about the treatment cost.” – CS00017, KR</w:t>
            </w:r>
          </w:p>
        </w:tc>
      </w:tr>
    </w:tbl>
    <w:p w14:paraId="42A45C3E" w14:textId="7B11BDAE" w:rsidR="00C11B47" w:rsidRDefault="0088578F" w:rsidP="0088578F">
      <w:r w:rsidRPr="008A2968">
        <w:rPr>
          <w:rFonts w:cs="Times New Roman"/>
          <w:i/>
          <w:iCs/>
          <w:sz w:val="20"/>
          <w:szCs w:val="20"/>
        </w:rPr>
        <w:t>AU, Australia; CN, Chinese Mainland; KR, South Korea; MSI/MMR, microsatellite instability/mismatched repair; PD-L1, programmed death-ligand 1; PH, Philippines; TMB, tumor mutational burden; TW, Taiwan</w:t>
      </w:r>
      <w:r>
        <w:rPr>
          <w:rFonts w:cs="Times New Roman"/>
          <w:i/>
          <w:iCs/>
          <w:sz w:val="20"/>
          <w:szCs w:val="20"/>
        </w:rPr>
        <w:t>.</w:t>
      </w:r>
    </w:p>
    <w:sectPr w:rsidR="00C11B4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92A9B" w14:textId="77777777" w:rsidR="0088578F" w:rsidRDefault="0088578F" w:rsidP="0088578F">
      <w:pPr>
        <w:spacing w:before="0" w:line="240" w:lineRule="auto"/>
      </w:pPr>
      <w:r>
        <w:separator/>
      </w:r>
    </w:p>
  </w:endnote>
  <w:endnote w:type="continuationSeparator" w:id="0">
    <w:p w14:paraId="3E6D286D" w14:textId="77777777" w:rsidR="0088578F" w:rsidRDefault="0088578F" w:rsidP="0088578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7DB7A" w14:textId="04D59DC4" w:rsidR="0088578F" w:rsidRDefault="008857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56E19" w14:textId="656590EA" w:rsidR="0088578F" w:rsidRDefault="008857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E800B" w14:textId="65FA7D6C" w:rsidR="0088578F" w:rsidRDefault="00885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F2237" w14:textId="77777777" w:rsidR="0088578F" w:rsidRDefault="0088578F" w:rsidP="0088578F">
      <w:pPr>
        <w:spacing w:before="0" w:line="240" w:lineRule="auto"/>
      </w:pPr>
      <w:r>
        <w:separator/>
      </w:r>
    </w:p>
  </w:footnote>
  <w:footnote w:type="continuationSeparator" w:id="0">
    <w:p w14:paraId="18D39D43" w14:textId="77777777" w:rsidR="0088578F" w:rsidRDefault="0088578F" w:rsidP="0088578F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12483" w14:textId="7F8066CF" w:rsidR="0088578F" w:rsidRDefault="008857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34F1F" w14:textId="3A855AAC" w:rsidR="0088578F" w:rsidRDefault="008857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4B2E7" w14:textId="70344D2D" w:rsidR="0088578F" w:rsidRDefault="008857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8F"/>
    <w:rsid w:val="002408F7"/>
    <w:rsid w:val="00275A27"/>
    <w:rsid w:val="0088578F"/>
    <w:rsid w:val="00C11B47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231B"/>
  <w15:chartTrackingRefBased/>
  <w15:docId w15:val="{E382B651-1CCF-4B95-A9B1-3058D0E0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8F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78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78F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78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78F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b6b08d2-6182-4197-8221-8710a9404ce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99882987-3D9B-429E-B2C6-C5ADA9114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2BC0BC-39D8-49AE-A000-74B3D6391C86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6F22EDB-2D85-4F6A-AF0C-0209150455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A818C6-7D32-4958-BCF2-6479489DC946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d979e9bb-99ed-4df2-ad3d-c723e2b621f6"/>
    <ds:schemaRef ds:uri="http://schemas.microsoft.com/office/infopath/2007/PartnerControls"/>
    <ds:schemaRef ds:uri="f085ca05-1a56-417b-bcef-25b3bd9988f8"/>
    <ds:schemaRef ds:uri="http://schemas.openxmlformats.org/package/2006/metadata/core-properties"/>
    <ds:schemaRef ds:uri="2e2a085c-bef5-4f35-9da7-d2eda55f1cf2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>Oracle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Megala Nathan Arokianathan</cp:lastModifiedBy>
  <cp:revision>2</cp:revision>
  <dcterms:created xsi:type="dcterms:W3CDTF">2025-05-22T03:09:00Z</dcterms:created>
  <dcterms:modified xsi:type="dcterms:W3CDTF">2025-05-22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10:14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c8c2dacc-111b-4c7f-96ff-562cc34192be</vt:lpwstr>
  </property>
  <property fmtid="{D5CDD505-2E9C-101B-9397-08002B2CF9AE}" pid="9" name="MSIP_Label_3c76ce46-357f-46de-88d6-77b9bbb83c46_ContentBits">
    <vt:lpwstr>0</vt:lpwstr>
  </property>
  <property fmtid="{D5CDD505-2E9C-101B-9397-08002B2CF9AE}" pid="16" name="MediaServiceImageTags">
    <vt:lpwstr/>
  </property>
</Properties>
</file>